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235" w:leader="none"/>
        </w:tabs>
        <w:spacing w:before="0" w:after="0"/>
        <w:rPr/>
      </w:pPr>
      <w:r>
        <w:rPr>
          <w:rFonts w:cs="Times New Roman" w:ascii="Times New Roman" w:hAnsi="Times New Roman"/>
          <w:b/>
        </w:rPr>
        <w:t>Additional file 1</w:t>
      </w:r>
      <w:r>
        <w:rPr/>
        <w:t xml:space="preserve"> Survivorship care items included in the questionnaire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6"/>
        <w:gridCol w:w="2906"/>
      </w:tblGrid>
      <w:tr>
        <w:trPr/>
        <w:tc>
          <w:tcPr>
            <w:tcW w:w="6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evention of recurrent and new cancers, and other late effects</w:t>
            </w:r>
          </w:p>
        </w:tc>
        <w:tc>
          <w:tcPr>
            <w:tcW w:w="29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For each survivorship care items, three questions below were asked: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. The levels of agreement amongst health professionals on whether the care should be their responsibility (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likert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)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- Totally disagree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- Somewhat disagree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- Don't know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- Somewhat agree</w:t>
            </w:r>
          </w:p>
          <w:p>
            <w:pPr>
              <w:pStyle w:val="ListParagraph"/>
              <w:numPr>
                <w:ilvl w:val="0"/>
                <w:numId w:val="1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- Totally agre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 The levels of confidence of health professionals in delivering the care (Numeric analogue scale)</w:t>
            </w:r>
          </w:p>
          <w:p>
            <w:pPr>
              <w:pStyle w:val="ListParagraph"/>
              <w:numPr>
                <w:ilvl w:val="0"/>
                <w:numId w:val="3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- Cannot do at all</w:t>
            </w:r>
          </w:p>
          <w:p>
            <w:pPr>
              <w:pStyle w:val="ListParagraph"/>
              <w:numPr>
                <w:ilvl w:val="0"/>
                <w:numId w:val="3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- Moderately can do</w:t>
            </w:r>
          </w:p>
          <w:p>
            <w:pPr>
              <w:pStyle w:val="ListParagraph"/>
              <w:numPr>
                <w:ilvl w:val="0"/>
                <w:numId w:val="3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0- Highly certain can do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 The levels of frequency of providing survivorship</w:t>
            </w:r>
          </w:p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care by health professionals (</w:t>
            </w:r>
            <w:r>
              <w:rPr>
                <w:rFonts w:cs="Times New Roman" w:ascii="Times New Roman" w:hAnsi="Times New Roman"/>
                <w:i/>
                <w:sz w:val="20"/>
                <w:szCs w:val="24"/>
              </w:rPr>
              <w:t>likert</w:t>
            </w:r>
            <w:r>
              <w:rPr>
                <w:rFonts w:cs="Times New Roman" w:ascii="Times New Roman" w:hAnsi="Times New Roman"/>
                <w:sz w:val="20"/>
                <w:szCs w:val="24"/>
              </w:rPr>
              <w:t>)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- Never</w:t>
              <w:br/>
              <w:t>1- Occasionally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- Often</w:t>
            </w:r>
          </w:p>
          <w:p>
            <w:pPr>
              <w:pStyle w:val="ListParagraph"/>
              <w:numPr>
                <w:ilvl w:val="0"/>
                <w:numId w:val="5"/>
              </w:numPr>
              <w:autoSpaceDE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- Very often</w:t>
            </w:r>
          </w:p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4- All of the time</w:t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</w:rPr>
              <w:t>Discuss information on genetic counselling and testing to identify high risk individuals who could benefit from more comprehensive cancer surveillance, chemoprevention, or other risk reducing treatment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</w:rPr>
              <w:t>As appropriate, discussing information on known effective chemoprevention strategies for secondary prevention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tervention for physical and psychosocial consequences of cancer and its treatment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</w:rPr>
              <w:t>Discussing patient/family peer support group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6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ducting distress screening for psychological risk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</w:rPr>
              <w:t>Discussing psychological side effects (ie. Emotional problems, adjustment issues, anxiety, depression etc)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</w:rPr>
              <w:t>Discussing and managing intimacy and sexuality issue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</w:rPr>
              <w:t>Discussing and managing pain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6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cussing and managing fertility issue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6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cussing and managing long-term physical side effects/late effects (ie. Memory problems, trouble sleeping, fatigue, difficulty concentrating, peripheral neuropathies, hot flushes, etc)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oviding health education to survivors regarding their diagnoses, treatment exposures, and potential late and long-term effects</w:t>
            </w:r>
            <w:r>
              <w:rPr>
                <w:rFonts w:cs="Times New Roman" w:ascii="Times New Roman" w:hAnsi="Times New Roman"/>
                <w:sz w:val="20"/>
                <w:u w:val="single"/>
              </w:rPr>
              <w:t xml:space="preserve"> 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</w:rPr>
              <w:t>Discussing and encouraging appropriate exercise and physical activity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</w:rPr>
              <w:t>Providing healthy diet recommendations including alcohol consumption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</w:rPr>
              <w:t>Encouraging health behaviours including sunscreen use, smoking and alcohol consumption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</w:rPr>
              <w:t>Discussing and managing parenting and other help at home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cs="Times New Roman" w:ascii="Times New Roman" w:hAnsi="Times New Roman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6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iscussing and managing employment and financial consequences of cancer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oviding resources to assist with financial and insurance issue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u w:val="single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rveillance for cancer recurrence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6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ing information about how to identify signs of cancer spreading or recurrence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6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rying out medical check-ups at follow-up, including taking history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6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oviding screening recommendations for second cancers; periodic testing and examination, and the schedule on which they should be performed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60"/>
              <w:ind w:left="0" w:hanging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Addressing psychological impacts from their fear of cancer recurrence/relapse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ordination of care to ensure that all the survivor’s health needs are met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uring linkage with appropriate external supportive service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oviding information on who to contact with questions and problem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municating the survivorship care provided with the rest of the healthcare team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municating the survivorship care provided with the patient’s primary healthcare provider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6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rganising/Ensuring the patient has a schedule of follow-up appointments with the cancer care doctor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60"/>
              <w:ind w:left="0" w:hanging="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6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roviding referrals to specialists and resources as indicated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60"/>
              <w:ind w:left="0" w:hanging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60"/>
              <w:contextualSpacing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Empowering survivors to advocate for their own healthcare need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ListParagraph"/>
              <w:snapToGrid w:val="false"/>
              <w:spacing w:lineRule="auto" w:line="240" w:before="0" w:after="60"/>
              <w:ind w:left="0" w:hanging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6336" w:type="dxa"/>
            <w:tcBorders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sing treatment summaries and/or care plan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6336" w:type="dxa"/>
            <w:tcBorders>
              <w:bottom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suring the patient has a schedule of follow-up appointments with primary healthcare providers</w:t>
            </w:r>
          </w:p>
        </w:tc>
        <w:tc>
          <w:tcPr>
            <w:tcW w:w="2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7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u w:val="none"/>
        <w:b w:val="false"/>
      </w:rPr>
    </w:lvl>
  </w:abstractNum>
  <w:abstractNum w:abstractNumId="5">
    <w:lvl w:ilvl="0">
      <w:start w:val="2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u w:val="none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4"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22:41:00Z</dcterms:created>
  <dc:creator>Raymond Chan</dc:creator>
  <dc:description/>
  <cp:keywords/>
  <dc:language>en-US</dc:language>
  <cp:lastModifiedBy>Amy Spooner</cp:lastModifiedBy>
  <dcterms:modified xsi:type="dcterms:W3CDTF">2017-03-15T06:48:00Z</dcterms:modified>
  <cp:revision>5</cp:revision>
  <dc:subject/>
  <dc:title/>
</cp:coreProperties>
</file>